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E56A5" w14:textId="77777777" w:rsidR="0059237E" w:rsidRPr="00690ECD" w:rsidRDefault="0059237E" w:rsidP="0059237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3353086"/>
      <w:r w:rsidRPr="00690ECD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Title: Meningitis after elective intracranial surgery: a systematic review and meta-analysis of prevalence </w:t>
      </w:r>
      <w:bookmarkEnd w:id="0"/>
    </w:p>
    <w:p w14:paraId="2A8EAA4B" w14:textId="77777777" w:rsidR="0059237E" w:rsidRPr="00690ECD" w:rsidRDefault="0059237E" w:rsidP="0059237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27DB7C" w14:textId="77777777" w:rsidR="0059237E" w:rsidRPr="00690ECD" w:rsidRDefault="0059237E" w:rsidP="005923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690ECD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690ECD">
        <w:rPr>
          <w:rFonts w:ascii="Times New Roman" w:hAnsi="Times New Roman" w:cs="Times New Roman"/>
          <w:sz w:val="24"/>
          <w:szCs w:val="24"/>
        </w:rPr>
        <w:t xml:space="preserve"> Rafał Choja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Marta Koźba-Gosztyła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2 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690ECD">
        <w:rPr>
          <w:rFonts w:ascii="Times New Roman" w:hAnsi="Times New Roman" w:cs="Times New Roman"/>
          <w:sz w:val="24"/>
          <w:szCs w:val="24"/>
        </w:rPr>
        <w:t xml:space="preserve">Magdalena Gaik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Marta Madej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Aleksandra Majerska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</w:rPr>
        <w:t xml:space="preserve">, Oskar Soczyński </w:t>
      </w:r>
      <w:r w:rsidRPr="00690E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</w:rPr>
        <w:t>, Bogdan</w:t>
      </w:r>
      <w:r w:rsidRPr="00690ECD">
        <w:rPr>
          <w:rStyle w:val="gray"/>
          <w:rFonts w:ascii="Times New Roman" w:hAnsi="Times New Roman" w:cs="Times New Roman"/>
          <w:sz w:val="24"/>
          <w:szCs w:val="24"/>
        </w:rPr>
        <w:t xml:space="preserve"> Czapiga</w:t>
      </w: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2,3</w:t>
      </w:r>
    </w:p>
    <w:p w14:paraId="1A1BEE87" w14:textId="77777777" w:rsidR="0059237E" w:rsidRPr="00690ECD" w:rsidRDefault="0059237E" w:rsidP="0059237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3C9A79A6" w14:textId="77777777" w:rsidR="0059237E" w:rsidRPr="00690ECD" w:rsidRDefault="0059237E" w:rsidP="005923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 xml:space="preserve">1 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>Faculty of Medicine, Wroclaw Medical University, Wroclaw, Poland</w:t>
      </w:r>
    </w:p>
    <w:p w14:paraId="0D39AF86" w14:textId="77777777" w:rsidR="0059237E" w:rsidRPr="00690ECD" w:rsidRDefault="0059237E" w:rsidP="005923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69930481"/>
      <w:bookmarkStart w:id="2" w:name="_Hlk69930390"/>
      <w:r w:rsidRPr="00690ECD">
        <w:rPr>
          <w:rFonts w:ascii="Times New Roman" w:hAnsi="Times New Roman" w:cs="Times New Roman"/>
          <w:sz w:val="24"/>
          <w:szCs w:val="24"/>
          <w:lang w:val="en-US"/>
        </w:rPr>
        <w:t>Department of Neurosurgery, 4th Military Hospital in Wroclaw, Wroclaw, Poland</w:t>
      </w:r>
      <w:bookmarkEnd w:id="1"/>
    </w:p>
    <w:bookmarkEnd w:id="2"/>
    <w:p w14:paraId="790F4F77" w14:textId="77777777" w:rsidR="0059237E" w:rsidRPr="00690ECD" w:rsidRDefault="0059237E" w:rsidP="005923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bookmarkStart w:id="3" w:name="_Hlk69930494"/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Department of Nervous System Diseases, Faculty of Health Sciences, Wroclaw Medical University, Wroclaw, Poland </w:t>
      </w:r>
      <w:bookmarkEnd w:id="3"/>
    </w:p>
    <w:p w14:paraId="5B687360" w14:textId="77777777" w:rsidR="0059237E" w:rsidRPr="00690ECD" w:rsidRDefault="0059237E" w:rsidP="0059237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1F207C" w14:textId="77777777" w:rsidR="0059237E" w:rsidRPr="00690ECD" w:rsidRDefault="0059237E" w:rsidP="0059237E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0ECD">
        <w:rPr>
          <w:rFonts w:ascii="Times New Roman" w:hAnsi="Times New Roman" w:cs="Times New Roman"/>
          <w:sz w:val="24"/>
          <w:szCs w:val="24"/>
          <w:u w:val="single"/>
          <w:lang w:val="en-US"/>
        </w:rPr>
        <w:t>Corresponding author:</w:t>
      </w:r>
      <w:r w:rsidRPr="00690ECD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bookmarkStart w:id="4" w:name="_Hlk69930635"/>
      <w:r w:rsidRPr="00690ECD">
        <w:rPr>
          <w:rFonts w:ascii="Times New Roman" w:hAnsi="Times New Roman" w:cs="Times New Roman"/>
          <w:sz w:val="24"/>
          <w:szCs w:val="24"/>
          <w:lang w:val="en-US"/>
        </w:rPr>
        <w:t xml:space="preserve">Rafał </w:t>
      </w:r>
      <w:proofErr w:type="spellStart"/>
      <w:r w:rsidRPr="00690ECD">
        <w:rPr>
          <w:rFonts w:ascii="Times New Roman" w:hAnsi="Times New Roman" w:cs="Times New Roman"/>
          <w:sz w:val="24"/>
          <w:szCs w:val="24"/>
          <w:lang w:val="en-US"/>
        </w:rPr>
        <w:t>Chojak</w:t>
      </w:r>
      <w:proofErr w:type="spellEnd"/>
      <w:r w:rsidRPr="00690ECD">
        <w:rPr>
          <w:rFonts w:ascii="Times New Roman" w:hAnsi="Times New Roman" w:cs="Times New Roman"/>
          <w:sz w:val="24"/>
          <w:szCs w:val="24"/>
          <w:lang w:val="en-US"/>
        </w:rPr>
        <w:br/>
        <w:t xml:space="preserve">E-mail: </w:t>
      </w:r>
      <w:hyperlink r:id="rId4" w:history="1">
        <w:r w:rsidRPr="00690EC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afalchojak@gmail.com</w:t>
        </w:r>
      </w:hyperlink>
    </w:p>
    <w:bookmarkEnd w:id="4"/>
    <w:p w14:paraId="0E5752B1" w14:textId="2DF72A88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275E85" w14:textId="0D8072B3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BCFAD9" w14:textId="53F004B0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F0B412" w14:textId="6238F21A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ACA7F0" w14:textId="23B36985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E3EA29" w14:textId="269AEE61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B7BDA8" w14:textId="43F39545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B25D97" w14:textId="3FBD6EC7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4FAB1F" w14:textId="4864B481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6D9673" w14:textId="39318E99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384EBC" w14:textId="34316341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B99019" w14:textId="1ADA06F8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4A238C" w14:textId="6C428853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74C985" w14:textId="4E63C669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BF94D7" w14:textId="77777777" w:rsidR="0059237E" w:rsidRDefault="0059237E" w:rsidP="008A0B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F62E04" w14:textId="634FFAD9" w:rsidR="008A0BAB" w:rsidRPr="009E0036" w:rsidRDefault="008A0BAB" w:rsidP="008A0BAB">
      <w:pP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6</w:t>
      </w:r>
      <w:r w:rsidRPr="009E00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E0036">
        <w:rPr>
          <w:rFonts w:ascii="Times New Roman" w:hAnsi="Times New Roman" w:cs="Times New Roman"/>
          <w:sz w:val="24"/>
          <w:szCs w:val="24"/>
          <w:lang w:val="en-US"/>
        </w:rPr>
        <w:t xml:space="preserve"> Forest plot of the prevalence of meningitis after </w:t>
      </w:r>
      <w:r w:rsidRPr="009E003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elective intracranial </w:t>
      </w:r>
      <w:r w:rsidRPr="00CE166F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surger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y (EIS)</w:t>
      </w:r>
      <w:r w:rsidRPr="009E0036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</w:t>
      </w:r>
      <w:r w:rsidRPr="009E0036">
        <w:rPr>
          <w:rFonts w:ascii="Times New Roman" w:hAnsi="Times New Roman" w:cs="Times New Roman"/>
          <w:sz w:val="24"/>
          <w:szCs w:val="24"/>
          <w:lang w:val="en-US"/>
        </w:rPr>
        <w:t xml:space="preserve">by Type of Meningitis. </w:t>
      </w:r>
      <w:r w:rsidRPr="009E003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bbreviations: </w:t>
      </w:r>
      <w:r w:rsidRPr="009E0036">
        <w:rPr>
          <w:rFonts w:ascii="Times New Roman" w:hAnsi="Times New Roman" w:cs="Times New Roman"/>
          <w:sz w:val="24"/>
          <w:szCs w:val="24"/>
          <w:lang w:val="en-US"/>
        </w:rPr>
        <w:t>ND = no data; AB = aseptic and bacterial; A = aseptic; B = bacterial</w:t>
      </w:r>
    </w:p>
    <w:p w14:paraId="042283E7" w14:textId="44CDBE82" w:rsidR="00DC761D" w:rsidRPr="00E60502" w:rsidRDefault="008D75B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492EA8BA" wp14:editId="703F3B2A">
            <wp:extent cx="2862395" cy="81192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460" cy="8133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761D" w:rsidRPr="00E605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AB"/>
    <w:rsid w:val="003D3C19"/>
    <w:rsid w:val="0059237E"/>
    <w:rsid w:val="007E1548"/>
    <w:rsid w:val="00843B09"/>
    <w:rsid w:val="008A0BAB"/>
    <w:rsid w:val="008D75B2"/>
    <w:rsid w:val="009F3014"/>
    <w:rsid w:val="00DC761D"/>
    <w:rsid w:val="00E6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79707"/>
  <w15:chartTrackingRefBased/>
  <w15:docId w15:val="{4F3F8FAE-56B0-4865-898B-2072DD06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9237E"/>
    <w:rPr>
      <w:b/>
      <w:bCs/>
    </w:rPr>
  </w:style>
  <w:style w:type="character" w:styleId="Hyperlink">
    <w:name w:val="Hyperlink"/>
    <w:basedOn w:val="DefaultParagraphFont"/>
    <w:uiPriority w:val="99"/>
    <w:unhideWhenUsed/>
    <w:rsid w:val="0059237E"/>
    <w:rPr>
      <w:color w:val="0000FF"/>
      <w:u w:val="single"/>
    </w:rPr>
  </w:style>
  <w:style w:type="paragraph" w:styleId="NoSpacing">
    <w:name w:val="No Spacing"/>
    <w:uiPriority w:val="1"/>
    <w:qFormat/>
    <w:rsid w:val="0059237E"/>
    <w:pPr>
      <w:spacing w:after="0" w:line="240" w:lineRule="auto"/>
    </w:pPr>
  </w:style>
  <w:style w:type="character" w:customStyle="1" w:styleId="gray">
    <w:name w:val="gray"/>
    <w:basedOn w:val="DefaultParagraphFont"/>
    <w:rsid w:val="00592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rafalchojak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1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Ł CHOJAK</dc:creator>
  <cp:keywords/>
  <dc:description/>
  <cp:lastModifiedBy>RAFAŁ CHOJAK</cp:lastModifiedBy>
  <cp:revision>4</cp:revision>
  <dcterms:created xsi:type="dcterms:W3CDTF">2022-05-19T21:18:00Z</dcterms:created>
  <dcterms:modified xsi:type="dcterms:W3CDTF">2022-09-19T21:05:00Z</dcterms:modified>
</cp:coreProperties>
</file>